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6"/>
        <w:gridCol w:w="1380"/>
        <w:gridCol w:w="1305"/>
        <w:gridCol w:w="1287"/>
        <w:gridCol w:w="822"/>
        <w:gridCol w:w="1602"/>
        <w:gridCol w:w="163"/>
        <w:gridCol w:w="878"/>
        <w:gridCol w:w="881"/>
      </w:tblGrid>
      <w:tr>
        <w:trPr>
          <w:trHeight w:val="300" w:hRule="atLeast"/>
        </w:trPr>
        <w:tc>
          <w:tcPr>
            <w:tcW w:w="9724" w:type="dxa"/>
            <w:gridSpan w:val="9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Table S3. Positive and negative predictive values (PPV, NPV) for different theoretical prevalence levels.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 w:eastAsia="it-IT"/>
              </w:rPr>
              <w:t>Estimations are based on accuracy data obtained from subjects with certain diagnosis (Table 2)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Te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Prevalenc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Sensitivity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Specificit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PPV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NPV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BORDIER ELI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9,5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8,3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34,7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9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9,5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8,3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73,5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4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9,5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8,3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5,4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8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9,5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8,3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2,9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4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9,5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8,3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5,8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5,6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IVD ELI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1,2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50,6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9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1,2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4,2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5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1,2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1,8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0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1,2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6,2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8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1,2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8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6,3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NIE ELI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75,4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4,8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32,3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8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75,4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4,8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71,3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7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75,4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4,8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4,0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3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75,4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4,8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2,2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1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75,4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4,8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5,3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0,3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78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IFA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2,2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,8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9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2,2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8,8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7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2,2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7,2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3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2,2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75,1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4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2,2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3,8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2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LIP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5,1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9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5,1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2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5,1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4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5,1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6,4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5,1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0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left="708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4:47:00Z</dcterms:created>
  <dc:creator>Zeno Bisoffi</dc:creator>
  <dc:description/>
  <cp:keywords/>
  <dc:language>en-US</dc:language>
  <cp:lastModifiedBy>Zeno Bisoffi</cp:lastModifiedBy>
  <dcterms:modified xsi:type="dcterms:W3CDTF">2013-11-20T10:48:00Z</dcterms:modified>
  <cp:revision>3</cp:revision>
  <dc:subject/>
  <dc:title/>
</cp:coreProperties>
</file>